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296D8" w14:textId="77777777" w:rsidR="00AB6DAA" w:rsidRDefault="00000000">
      <w:pPr>
        <w:spacing w:after="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Bat cellular immunity varies by year and dietary habit in an increasingly fragmented landscape: Supplemental Materials</w:t>
      </w:r>
    </w:p>
    <w:p w14:paraId="0701B809" w14:textId="77777777" w:rsidR="00AB6DAA" w:rsidRDefault="00AB6DAA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67FDE365" w14:textId="77777777" w:rsidR="00AB6DAA" w:rsidRDefault="00000000">
      <w:pPr>
        <w:spacing w:after="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1. Contrasts from the TWBC GLM </w:t>
      </w:r>
    </w:p>
    <w:p w14:paraId="12098764" w14:textId="77777777" w:rsidR="00AB6DAA" w:rsidRDefault="00000000">
      <w:pPr>
        <w:spacing w:after="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2. Contrasts from the neutrophil count GLM</w:t>
      </w:r>
    </w:p>
    <w:p w14:paraId="129BB7CF" w14:textId="77777777" w:rsidR="00AB6DAA" w:rsidRDefault="00000000">
      <w:pPr>
        <w:spacing w:after="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3. Contrasts from the lymphocyte count GLM</w:t>
      </w:r>
    </w:p>
    <w:p w14:paraId="7AE747AD" w14:textId="77777777" w:rsidR="00AB6DAA" w:rsidRDefault="00000000">
      <w:pPr>
        <w:spacing w:after="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4. Contrasts from the monocyte count GLM</w:t>
      </w:r>
    </w:p>
    <w:p w14:paraId="79064996" w14:textId="04840CB3" w:rsidR="00AB6DAA" w:rsidRDefault="00000000">
      <w:pPr>
        <w:spacing w:after="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dditional methods and results for hemoplasma diagnostics</w:t>
      </w:r>
      <w:r>
        <w:br w:type="page"/>
      </w:r>
      <w:r>
        <w:rPr>
          <w:rFonts w:ascii="Times New Roman" w:eastAsia="Times New Roman" w:hAnsi="Times New Roman" w:cs="Times New Roman"/>
        </w:rPr>
        <w:lastRenderedPageBreak/>
        <w:t>Table S1. Contrasts from the TWBC GLM, adjusted for multiple comparisons (Benjamini–Hochberg)</w:t>
      </w:r>
    </w:p>
    <w:tbl>
      <w:tblPr>
        <w:tblStyle w:val="a1"/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90"/>
        <w:gridCol w:w="870"/>
        <w:gridCol w:w="780"/>
        <w:gridCol w:w="780"/>
        <w:gridCol w:w="780"/>
      </w:tblGrid>
      <w:tr w:rsidR="00AB6DAA" w14:paraId="033F08AE" w14:textId="77777777">
        <w:trPr>
          <w:trHeight w:val="154"/>
        </w:trPr>
        <w:tc>
          <w:tcPr>
            <w:tcW w:w="57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1EBFE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trast</w:t>
            </w:r>
          </w:p>
        </w:tc>
        <w:tc>
          <w:tcPr>
            <w:tcW w:w="8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7235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tio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3F06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9F03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t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1373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AB6DAA" w14:paraId="6013885F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C9F54" w14:textId="77777777" w:rsidR="00AB6DAA" w:rsidRDefault="00000000" w:rsidP="00EC33C9">
            <w:pPr>
              <w:widowControl w:val="0"/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8 D. rotundu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92220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EF07B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C63C5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C422D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AB6DAA" w14:paraId="2BD4FAB3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37E0D" w14:textId="77777777" w:rsidR="00AB6DAA" w:rsidRDefault="00000000" w:rsidP="00EC33C9">
            <w:pPr>
              <w:widowControl w:val="0"/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9 D. rotundu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794E2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78BFB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1C28B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14EB3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AB6DAA" w14:paraId="037A9ED6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27E6B" w14:textId="77777777" w:rsidR="00AB6DAA" w:rsidRDefault="00000000" w:rsidP="00EC33C9">
            <w:pPr>
              <w:widowControl w:val="0"/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7 P. mesoamericanu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89D1A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F93D5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744B8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427E0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</w:tr>
      <w:tr w:rsidR="00AB6DAA" w14:paraId="45BDB561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C1EC8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8 P. mesoamericanu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5AA7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A29F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9D20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B782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AB6DAA" w14:paraId="49A27FC7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42714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9 P. mesoamericanu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BDFC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4303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A181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B75C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AB6DAA" w14:paraId="7A6CBABF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CD460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7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53F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E3CE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3C57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AFB6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AB6DAA" w14:paraId="5E71AE36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52108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8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0FC4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A4D5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5C28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43FD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AB6DAA" w14:paraId="392E0239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533AB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9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C101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254E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079E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2B95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</w:t>
            </w:r>
          </w:p>
        </w:tc>
      </w:tr>
      <w:tr w:rsidR="00AB6DAA" w14:paraId="33E39A15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80BAA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9 D. rotundu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4531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A85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8415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E71E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</w:tr>
      <w:tr w:rsidR="00AB6DAA" w14:paraId="27ECBB6F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AED33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7 P. mesoamericanu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A81A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C285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3D76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AC5A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AB6DAA" w14:paraId="03FFB301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F5FC6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8 P. mesoamericanu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A0F9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4D37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184A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BB1C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</w:t>
            </w:r>
          </w:p>
        </w:tc>
      </w:tr>
      <w:tr w:rsidR="00AB6DAA" w14:paraId="0D096BFF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2D814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9 P. mesoamericanu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818E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06B7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7F01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1F10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AB6DAA" w14:paraId="18426D4F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0DB2C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7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4F00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98D4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E520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DEA4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</w:tr>
      <w:tr w:rsidR="00AB6DAA" w14:paraId="37EC451E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8214D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8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26A4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30CF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43E6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B24B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AB6DAA" w14:paraId="668CAEF2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4520F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9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CF23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465F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8B3F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CA82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</w:t>
            </w:r>
          </w:p>
        </w:tc>
      </w:tr>
      <w:tr w:rsidR="00AB6DAA" w14:paraId="0FE3F541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069A2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7 P. mesoamericanu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13F0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B947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C21A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3DDE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</w:tr>
      <w:tr w:rsidR="00AB6DAA" w14:paraId="026AD7D7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48366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8 P. mesoamericanu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1B02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FA8A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6CCE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F0AB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AB6DAA" w14:paraId="7E4F6485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6FFE9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9 P. mesoamericanu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47F5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4FF9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E5AC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CBDE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</w:tr>
      <w:tr w:rsidR="00AB6DAA" w14:paraId="18BC0DF9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03555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7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AD0D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A0B6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4B66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65F8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AB6DAA" w14:paraId="21CABA04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0BEF6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8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A8B0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3829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5253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139F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AB6DAA" w14:paraId="7A145944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EDEC7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9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5626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C77F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2E5D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8626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AB6DAA" w14:paraId="4117BA58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1811B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P. mesoamericanus / year2018 P. mesoamericanu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2EF4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35EF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F55E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FDB9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AB6DAA" w14:paraId="49AFB70F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4AC4B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P. mesoamericanus / year2019 P. mesoamericanu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2896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EB55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FEB4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0E0E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</w:t>
            </w:r>
          </w:p>
        </w:tc>
      </w:tr>
      <w:tr w:rsidR="00AB6DAA" w14:paraId="45DFA711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E9170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P. mesoamericanus / year2017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E717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3E52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A095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52D1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AB6DAA" w14:paraId="64E38DFD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91D9B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P. mesoamericanus / year2018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1826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45AA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652B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124F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AB6DAA" w14:paraId="0AC31C46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B0B97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P. mesoamericanus / year2019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849D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4A5F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0339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75A6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</w:tr>
      <w:tr w:rsidR="00AB6DAA" w14:paraId="4878C1D8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06585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year2018 P. mesoamericanus / year2019 P. mesoamericanu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3931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E588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7335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8A96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AB6DAA" w14:paraId="718364C8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14FFD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P. mesoamericanus / year2017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6728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57CA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C5FB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201F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</w:t>
            </w:r>
          </w:p>
        </w:tc>
      </w:tr>
      <w:tr w:rsidR="00AB6DAA" w14:paraId="6AD875FA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E41FE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P. mesoamericanus / year2018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988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5173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8024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C363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AB6DAA" w14:paraId="4593488C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2F926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P. mesoamericanus / year2019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CEE0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5ABA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84AB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6345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</w:tr>
      <w:tr w:rsidR="00AB6DAA" w14:paraId="14186C96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2F342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P. mesoamericanus / year2017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B00F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1FE3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1898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6A15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</w:tr>
      <w:tr w:rsidR="00AB6DAA" w14:paraId="46ECAC67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A7224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P. mesoamericanus / year2018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972A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0EEA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1338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34D6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AB6DAA" w14:paraId="31CF85C3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EBFF1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P. mesoamericanus / year2019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62FD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5C97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E72F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CF8B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AB6DAA" w14:paraId="32EAA86C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B6388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S. parvidens / year2018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61C2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272B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891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1CF4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AB6DAA" w14:paraId="556126EE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BFCD7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S. parvidens / year2019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FBA7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24D5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CD23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9BE9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AB6DAA" w14:paraId="74480096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F5946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S. parvidens / year2019 S. parviden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0799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67C2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621F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1B7E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</w:tr>
    </w:tbl>
    <w:p w14:paraId="4AC2CB03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F1DA6A4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4E08533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25785D1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8A84F8D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672104F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96031C4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F3532A8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2B2FFA0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FBE0C6F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9CAD560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B4BD213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7DB5939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586F52D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9ABB0E3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3E83086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5C44A84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439051A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019FC69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7205502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4077EFA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A180D6B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AA2C0DC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4E2CB1D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7D96B81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0DED2DE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9D9CB16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7E179733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4298FE5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8CDDAE4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DA783D7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5A423561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90AFE42" w14:textId="77777777" w:rsidR="00EC33C9" w:rsidRDefault="00EC33C9" w:rsidP="00EC33C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94B7022" w14:textId="1845CE60" w:rsidR="00AB6DAA" w:rsidRDefault="00000000" w:rsidP="00EC33C9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able S2. Contrasts from the neutrophil GLM, adjusted for multiple comparisons (Benjamini–Hochberg)</w:t>
      </w:r>
    </w:p>
    <w:tbl>
      <w:tblPr>
        <w:tblStyle w:val="a2"/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90"/>
        <w:gridCol w:w="870"/>
        <w:gridCol w:w="780"/>
        <w:gridCol w:w="780"/>
        <w:gridCol w:w="900"/>
      </w:tblGrid>
      <w:tr w:rsidR="00AB6DAA" w14:paraId="44BB5F20" w14:textId="77777777">
        <w:trPr>
          <w:trHeight w:val="154"/>
        </w:trPr>
        <w:tc>
          <w:tcPr>
            <w:tcW w:w="57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982B9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trast</w:t>
            </w:r>
          </w:p>
        </w:tc>
        <w:tc>
          <w:tcPr>
            <w:tcW w:w="8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8B9C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tio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C584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3196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t</w:t>
            </w:r>
          </w:p>
        </w:tc>
        <w:tc>
          <w:tcPr>
            <w:tcW w:w="90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218B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AB6DAA" w14:paraId="760C45CF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D3A5F" w14:textId="77777777" w:rsidR="00AB6DAA" w:rsidRDefault="00000000" w:rsidP="00EC33C9">
            <w:pPr>
              <w:widowControl w:val="0"/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8 D. rotundus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52FFE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F092D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FDE64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7</w:t>
            </w:r>
          </w:p>
        </w:tc>
        <w:tc>
          <w:tcPr>
            <w:tcW w:w="90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34A0A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AB6DAA" w14:paraId="4E63BC61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F10C8" w14:textId="77777777" w:rsidR="00AB6DAA" w:rsidRDefault="00000000" w:rsidP="00EC33C9">
            <w:pPr>
              <w:widowControl w:val="0"/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9 D. rotund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3A8CA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F28F2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2A469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9F11D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</w:t>
            </w:r>
          </w:p>
        </w:tc>
      </w:tr>
      <w:tr w:rsidR="00AB6DAA" w14:paraId="5199589C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EB3B9" w14:textId="77777777" w:rsidR="00AB6DAA" w:rsidRDefault="00000000" w:rsidP="00EC33C9">
            <w:pPr>
              <w:widowControl w:val="0"/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7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19BEB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76CCC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B3A3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952C6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AB6DAA" w14:paraId="1BF67125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93AFB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8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86EA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9AA6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A0E1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AC9A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AB6DAA" w14:paraId="2D116212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F66BE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9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559B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0BC3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277C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A04A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AB6DAA" w14:paraId="2C63C4E6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C197E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7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ABF2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426D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2E09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FF76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AB6DAA" w14:paraId="6D70659C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57D4E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4D35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C2DF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CE8A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6FD4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AB6DAA" w14:paraId="7D8558DD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70E95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715D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CA26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035F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2528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AB6DAA" w14:paraId="7D18D09A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F033A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9 D. rotund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BCC7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FEFE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483A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BAA1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AB6DAA" w14:paraId="42270C2A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79024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7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19A0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E0BE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B7A3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BFC3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AB6DAA" w14:paraId="0148CABF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A86CA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8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1E3E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1CE5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5D83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59DE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AB6DAA" w14:paraId="3ACBD272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AA98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9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B85A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417D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34C5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4E9D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AB6DAA" w14:paraId="44DBBE4E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52420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7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7A8C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1D8B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4C8B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3F5D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AB6DAA" w14:paraId="3383A8F0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097F8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2D29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4FDD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AC99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39CD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AB6DAA" w14:paraId="1E2D39DA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4BCB4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8241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DC3B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9841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D4CF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AB6DAA" w14:paraId="5F1EB46F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2F8B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7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9CF0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8DA3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9896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8876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AB6DAA" w14:paraId="33034321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CED80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8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025E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B306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C309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0D68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AB6DAA" w14:paraId="23E9E3F9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30F0C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9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512D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0363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BD43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8F05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AB6DAA" w14:paraId="16FE020C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B8652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7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CE0D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A64E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DF91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9B4E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</w:t>
            </w:r>
          </w:p>
        </w:tc>
      </w:tr>
      <w:tr w:rsidR="00AB6DAA" w14:paraId="1F666CDD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15111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FB05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C2E0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DABA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E6CF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AB6DAA" w14:paraId="6CAF037A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B11CF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6FC8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2A81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6C35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16DD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AB6DAA" w14:paraId="2410980A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558A2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P. mesoamericanus / year2018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5F55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14D0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4607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51F5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</w:t>
            </w:r>
          </w:p>
        </w:tc>
      </w:tr>
      <w:tr w:rsidR="00AB6DAA" w14:paraId="00BF538A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57108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P. mesoamericanus / year2019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DF8A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7FF3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6F32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B7AB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</w:tr>
      <w:tr w:rsidR="00AB6DAA" w14:paraId="497EAC8B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48A42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P. mesoamericanus / year2017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8D78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0206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8775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6657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</w:t>
            </w:r>
          </w:p>
        </w:tc>
      </w:tr>
      <w:tr w:rsidR="00AB6DAA" w14:paraId="6C93A70B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E1A27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P. mesoamericanu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E12D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5F00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5937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7CCA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AB6DAA" w14:paraId="3E321951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C328D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P. mesoamericanu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C383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6877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73A6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7F29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AB6DAA" w14:paraId="2D7E623F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21471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year2018 P. mesoamericanus / year2019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6E8A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7171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DCCC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6F9E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AB6DAA" w14:paraId="655FB961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BD55D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P. mesoamericanus / year2017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53FC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BA95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BC9A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469E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AB6DAA" w14:paraId="7347B231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79EBF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P. mesoamericanu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1DD6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888D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6B60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262D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</w:t>
            </w:r>
          </w:p>
        </w:tc>
      </w:tr>
      <w:tr w:rsidR="00AB6DAA" w14:paraId="53201E16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BEFF3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P. mesoamericanu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0F15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7ECB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608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E391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</w:tr>
      <w:tr w:rsidR="00AB6DAA" w14:paraId="4F4FB1F8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F14D3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P. mesoamericanus / year2017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EAC8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DBAF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B771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49ED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AB6DAA" w14:paraId="4D612635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B5295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P. mesoamericanu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BEFA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5A51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C6CB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40CF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AB6DAA" w14:paraId="6728CFDF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3A2FC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P. mesoamericanu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06E5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5124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B53D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C000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AB6DAA" w14:paraId="4E2943C3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B8FFB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S. parviden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F653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B422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4C0B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2B07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AB6DAA" w14:paraId="0F8D0481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96AF4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S. parviden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8E7B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D04A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78F7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6E50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AB6DAA" w14:paraId="6919A9C3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27CDD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S. parviden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D066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A4D6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8D2B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8B66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</w:tr>
    </w:tbl>
    <w:p w14:paraId="4CC96D68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7FC08B5C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190EA207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53A04C99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7B789996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59427A13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728CEA34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148DE145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1E5C9E3B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42AE14D6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703B5F23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76783792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72E69FAD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5BBCAA1F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33394DF8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5D9F1CCB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4641BBAD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722611C2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1FD6DB9E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64E33511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3BBBCEAE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00390C66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57A28A60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45864C5B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540BB27C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0C0B1F36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5455B545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6B383381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189287B7" w14:textId="7717E850" w:rsidR="00AB6DAA" w:rsidRDefault="00000000">
      <w:pPr>
        <w:spacing w:after="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able S3. Contrasts from the lymphocyte GLM, adjusted for multiple comparisons (Benjamini–Hochberg)</w:t>
      </w:r>
    </w:p>
    <w:tbl>
      <w:tblPr>
        <w:tblStyle w:val="a3"/>
        <w:tblW w:w="90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90"/>
        <w:gridCol w:w="870"/>
        <w:gridCol w:w="780"/>
        <w:gridCol w:w="780"/>
        <w:gridCol w:w="870"/>
      </w:tblGrid>
      <w:tr w:rsidR="00AB6DAA" w14:paraId="4C1CB94B" w14:textId="77777777">
        <w:trPr>
          <w:trHeight w:val="154"/>
        </w:trPr>
        <w:tc>
          <w:tcPr>
            <w:tcW w:w="57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D4435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trast</w:t>
            </w:r>
          </w:p>
        </w:tc>
        <w:tc>
          <w:tcPr>
            <w:tcW w:w="8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E7F1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tio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E8D6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30EB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t</w:t>
            </w:r>
          </w:p>
        </w:tc>
        <w:tc>
          <w:tcPr>
            <w:tcW w:w="8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8771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AB6DAA" w14:paraId="7E3BABF9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D3E3A" w14:textId="77777777" w:rsidR="00AB6DAA" w:rsidRDefault="00000000" w:rsidP="00EC33C9">
            <w:pPr>
              <w:widowControl w:val="0"/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8 D. rotundus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8F198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7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90260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CF286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3</w:t>
            </w:r>
          </w:p>
        </w:tc>
        <w:tc>
          <w:tcPr>
            <w:tcW w:w="8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0BA65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AB6DAA" w14:paraId="49964799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17641" w14:textId="77777777" w:rsidR="00AB6DAA" w:rsidRDefault="00000000" w:rsidP="00EC33C9">
            <w:pPr>
              <w:widowControl w:val="0"/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9 D. rotund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26CC3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343D1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D6DA3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3CF59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</w:t>
            </w:r>
          </w:p>
        </w:tc>
      </w:tr>
      <w:tr w:rsidR="00AB6DAA" w14:paraId="341E3EB4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59040" w14:textId="77777777" w:rsidR="00AB6DAA" w:rsidRDefault="00000000" w:rsidP="00EC33C9">
            <w:pPr>
              <w:widowControl w:val="0"/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7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BAEA7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840D7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C61D4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1E72B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AB6DAA" w14:paraId="4DA50DAA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85064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8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CD5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35C1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119D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3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89F5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AB6DAA" w14:paraId="57306E70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A1CC8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9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EFF5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5BE6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5AE6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7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FDE4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AB6DAA" w14:paraId="42690CFE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9B48C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7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0545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0ACF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8DA1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2C9E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AB6DAA" w14:paraId="7937C085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45732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1FAB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C51B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7B06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7078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AB6DAA" w14:paraId="6C3E4A57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1944B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2E35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7DE8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02F1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9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A731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AB6DAA" w14:paraId="43EC7C54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6D7A7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9 D. rotund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BF8C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5008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31C0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72D9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AB6DAA" w14:paraId="74EE0066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A7C21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7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8E11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121A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4D0C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1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9EBF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AB6DAA" w14:paraId="6CB1ADD7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2468F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8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9BF6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C78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55C7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9B28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AB6DAA" w14:paraId="5CF8186A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70D09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9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BFCE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1A2F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5223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5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F4F7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AB6DAA" w14:paraId="3E6F643F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D7D57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7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E3C7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33EA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6A1A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9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50EA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AB6DAA" w14:paraId="685C8D70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5A757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1A85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5105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0AC8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4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879F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AB6DAA" w14:paraId="49E339B8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AFA2C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C46D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5C22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6202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CEED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AB6DAA" w14:paraId="12009089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A27AE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7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0FDE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9498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6AC3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A851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AB6DAA" w14:paraId="40AEADD7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58ED8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8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5BB5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13F1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E359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6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9B7D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AB6DAA" w14:paraId="5FF95993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FD8D1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9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D76E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6955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C115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1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1C4D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AB6DAA" w14:paraId="2B88DF97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E44B3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7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E813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0BE8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A11E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8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D314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AB6DAA" w14:paraId="54142520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6796D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D0EB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A13D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8E48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7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396F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AB6DAA" w14:paraId="5702B8FE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125D4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4EA6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0D6E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0DD7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3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DFD7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AB6DAA" w14:paraId="00D81880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FC99C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P. mesoamericanus / year2018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6174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7BBB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9027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F944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AB6DAA" w14:paraId="2FD73B7F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09C85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P. mesoamericanus / year2019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1991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B1FF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6E07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DE78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B6DAA" w14:paraId="3CC9507C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245BC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P. mesoamericanus / year2017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A2BE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2A79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3221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ECF7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B6DAA" w14:paraId="44144FE5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1797F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P. mesoamericanu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EA57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DFBF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87F7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A87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AB6DAA" w14:paraId="1053F465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9D14B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P. mesoamericanu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F009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577B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F8F4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8C68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AB6DAA" w14:paraId="3CD6FCD2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37CA3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year2018 P. mesoamericanus / year2019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1710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9DE1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6D1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765B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AB6DAA" w14:paraId="3C286A4F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DD31E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P. mesoamericanus / year2017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8DCA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683D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D4C7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A436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AB6DAA" w14:paraId="09A47C94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3E39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P. mesoamericanu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715A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5A45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DA7A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628B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3</w:t>
            </w:r>
          </w:p>
        </w:tc>
      </w:tr>
      <w:tr w:rsidR="00AB6DAA" w14:paraId="03B8E5BF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BDE8F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P. mesoamericanu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5CE8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185F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DE61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00BF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AB6DAA" w14:paraId="5BB49520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27506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P. mesoamericanus / year2017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0609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5580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F6EC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94E1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B6DAA" w14:paraId="503F1479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9DA3F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P. mesoamericanu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672C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D6E7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2C97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7504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AB6DAA" w14:paraId="6433C34F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142A5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P. mesoamericanu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681D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0F7E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2C24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4704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AB6DAA" w14:paraId="596D4BA7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8890A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S. parviden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E083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E200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FF56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72FB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</w:tr>
      <w:tr w:rsidR="00AB6DAA" w14:paraId="65535F40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C21E7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S. parviden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D8BC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7807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76FB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3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5218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AB6DAA" w14:paraId="10BCF718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A1116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S. parviden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E55F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5419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3368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F6A4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0AB4381E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3B450F0C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50F21B3C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22CAB875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350954D2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426C3920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227DDFA1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55A8AD61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63338209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76EB322A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1C30A023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05D230F2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51CA84B2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0E8D7043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3BE07519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69FFD471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27D84411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67E1DC17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4FC75F4D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46D111F6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7D8EF31E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717FCC81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6C62764D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69BB9121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4292C920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2BC9B076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13EBBE40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343F6E5D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55B9DCD6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3C600A44" w14:textId="0079A4F4" w:rsidR="00AB6DAA" w:rsidRDefault="00000000">
      <w:pPr>
        <w:spacing w:after="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Table S4. Contrasts from the monocyte GLM, adjusted for multiple comparisons (Benjamini–Hochberg)</w:t>
      </w:r>
    </w:p>
    <w:tbl>
      <w:tblPr>
        <w:tblStyle w:val="a4"/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90"/>
        <w:gridCol w:w="870"/>
        <w:gridCol w:w="780"/>
        <w:gridCol w:w="780"/>
        <w:gridCol w:w="780"/>
      </w:tblGrid>
      <w:tr w:rsidR="00AB6DAA" w14:paraId="62592276" w14:textId="77777777">
        <w:trPr>
          <w:trHeight w:val="154"/>
        </w:trPr>
        <w:tc>
          <w:tcPr>
            <w:tcW w:w="57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B588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ntrast</w:t>
            </w:r>
          </w:p>
        </w:tc>
        <w:tc>
          <w:tcPr>
            <w:tcW w:w="8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F12A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tio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B47E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1CAA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t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80D7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</w:p>
        </w:tc>
      </w:tr>
      <w:tr w:rsidR="00AB6DAA" w14:paraId="3EF60853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BE482" w14:textId="77777777" w:rsidR="00AB6DAA" w:rsidRDefault="00000000" w:rsidP="00EC33C9">
            <w:pPr>
              <w:widowControl w:val="0"/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8 D. rotundus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A0852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7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E1B5E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9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C9601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1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36853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AB6DAA" w14:paraId="7BFA561F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A3FA0" w14:textId="77777777" w:rsidR="00AB6DAA" w:rsidRDefault="00000000" w:rsidP="00EC33C9">
            <w:pPr>
              <w:widowControl w:val="0"/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9 D. rotund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7D769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F9B67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9AA77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D6E3A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</w:p>
        </w:tc>
      </w:tr>
      <w:tr w:rsidR="00AB6DAA" w14:paraId="746C2E2C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6E629" w14:textId="77777777" w:rsidR="00AB6DAA" w:rsidRDefault="00000000" w:rsidP="00EC33C9">
            <w:pPr>
              <w:widowControl w:val="0"/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7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89952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EC43E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B561E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37D56" w14:textId="77777777" w:rsidR="00AB6DAA" w:rsidRDefault="00000000" w:rsidP="00EC33C9">
            <w:pPr>
              <w:widowControl w:val="0"/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AB6DAA" w14:paraId="59D249CF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43755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8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BA0B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0F7B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C686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EC68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AB6DAA" w14:paraId="74464302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66935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9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EFC6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5054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77DA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C773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AB6DAA" w14:paraId="1D9F1568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58F40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7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556E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3AEC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512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8047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AB6DAA" w14:paraId="6B2E4984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4ECA7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7B38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E715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F251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FDC2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AB6DAA" w14:paraId="6DDE0F5C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73C5F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D. rotundu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3E64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4E1A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139D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541E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AB6DAA" w14:paraId="2AE2A303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03175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9 D. rotund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64B3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0649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0702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BDDA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AB6DAA" w14:paraId="1738D8FD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47A0A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7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AA43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A3F2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6647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9D04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AB6DAA" w14:paraId="4AED632B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9329B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8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7563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2BFF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B2D9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1B36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AB6DAA" w14:paraId="48CC7565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24B28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9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9EB8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DD4D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B0F6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BA1D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AB6DAA" w14:paraId="26BF756C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077AF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7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C662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8412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97F7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AEF6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AB6DAA" w14:paraId="2431A27F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887C1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B09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F2A2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20FA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098C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AB6DAA" w14:paraId="30B66843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3AF51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D. rotundu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96D5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4CEA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8453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9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42E7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AB6DAA" w14:paraId="671E40C5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AA9A1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7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A76C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BA2B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DE19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4C7B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AB6DAA" w14:paraId="1358FEAE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7B37D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8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D87C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583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88EF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1C17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AB6DAA" w14:paraId="223E0E32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F0F02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9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FA99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A45A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FB15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28ED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AB6DAA" w14:paraId="72CBD1EE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349F6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7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94C3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EB34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F781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EDC0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AB6DAA" w14:paraId="7F17B2E3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18C0D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69A7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1064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B727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4204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</w:tr>
      <w:tr w:rsidR="00AB6DAA" w14:paraId="108B4F93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69FE8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D. rotundu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16CD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81FC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7382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238D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AB6DAA" w14:paraId="35B6CA83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8681C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P. mesoamericanus / year2018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ECC5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315F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E096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AC2F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</w:t>
            </w:r>
          </w:p>
        </w:tc>
      </w:tr>
      <w:tr w:rsidR="00AB6DAA" w14:paraId="375FE56C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3C766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P. mesoamericanus / year2019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57CA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C026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4632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C010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</w:p>
        </w:tc>
      </w:tr>
      <w:tr w:rsidR="00AB6DAA" w14:paraId="45A43E08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13A85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P. mesoamericanus / year2017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EFBC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EA82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5173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7696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AB6DAA" w14:paraId="5A6DD900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CA507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P. mesoamericanu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3DB8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8B52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AC2C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03BA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</w:t>
            </w:r>
          </w:p>
        </w:tc>
      </w:tr>
      <w:tr w:rsidR="00AB6DAA" w14:paraId="7560C75E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AB296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P. mesoamericanu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1F94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63D3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747F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F9DA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</w:p>
        </w:tc>
      </w:tr>
      <w:tr w:rsidR="00AB6DAA" w14:paraId="1A17D6A9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D52F8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year2018 P. mesoamericanus / year2019 P. mesoamericanu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4A44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EE36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B55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6C88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AB6DAA" w14:paraId="1EE84F74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2CF4A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P. mesoamericanus / year2017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6FEB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641C5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5D82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1B20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AB6DAA" w14:paraId="2C7316ED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C77E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P. mesoamericanu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E148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5BEC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3D1C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4573A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AB6DAA" w14:paraId="47B5ED1C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3472E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P. mesoamericanu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E9BA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7589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EBF2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6E46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AB6DAA" w14:paraId="1AD2F310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617FA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P. mesoamericanus / year2017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28C43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BDA4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0C96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A58F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AB6DAA" w14:paraId="4ADA7094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37AAA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P. mesoamericanu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59B08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9627D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4346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BD30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AB6DAA" w14:paraId="72FA2B77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DC5D7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9 P. mesoamericanu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BAE6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EBBCC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77027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6697F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B6DAA" w14:paraId="4D5635C2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25784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S. parvidens / year2018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409FE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0211B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2CC64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8126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AB6DAA" w14:paraId="0527D54E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92C7D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7 S. parviden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CAF86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661C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0D3D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B0DA9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</w:t>
            </w:r>
          </w:p>
        </w:tc>
      </w:tr>
      <w:tr w:rsidR="00AB6DAA" w14:paraId="393074FB" w14:textId="77777777">
        <w:trPr>
          <w:trHeight w:val="154"/>
        </w:trPr>
        <w:tc>
          <w:tcPr>
            <w:tcW w:w="579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EBAB2" w14:textId="77777777" w:rsidR="00AB6DAA" w:rsidRDefault="00000000" w:rsidP="00EC33C9">
            <w:pPr>
              <w:spacing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2018 S. parvidens / year2019 S. parvidens</w:t>
            </w:r>
          </w:p>
        </w:tc>
        <w:tc>
          <w:tcPr>
            <w:tcW w:w="87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D22B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8CCF2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B4871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6D970" w14:textId="77777777" w:rsidR="00AB6DAA" w:rsidRDefault="00000000" w:rsidP="00EC33C9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</w:tr>
    </w:tbl>
    <w:p w14:paraId="176CB6A9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117DE3F1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4335921D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3CE24915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24CBBC18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71041A0D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50BB2C6E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37B78211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6DD90DA7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4C00D5B0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02B11479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4EAFDE01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20698C4D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641A6A10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62E92B40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2D4FEBAE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25974350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5028491B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1934584E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28CB0C3C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133586AA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3939B491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6DE8E577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203AA951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57DDF24D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7D27A25F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632EC1EA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00AE2605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6064081C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  <w:i/>
        </w:rPr>
      </w:pPr>
    </w:p>
    <w:p w14:paraId="13048C1D" w14:textId="33F530F5" w:rsidR="00AB6DAA" w:rsidRDefault="00000000">
      <w:pPr>
        <w:spacing w:after="0" w:line="276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lastRenderedPageBreak/>
        <w:t>Additional Methods and Results for Hemoplasma Diagnostics</w:t>
      </w:r>
    </w:p>
    <w:p w14:paraId="30800097" w14:textId="7C86398C" w:rsidR="00AB6DAA" w:rsidRDefault="00000000">
      <w:pPr>
        <w:spacing w:after="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CR-positive amplicons for the 16S rRNA gene of hemoplasmas were purified using the QIAquick </w:t>
      </w:r>
      <w:r w:rsidR="00280FD9">
        <w:rPr>
          <w:rFonts w:ascii="Times New Roman" w:eastAsia="Times New Roman" w:hAnsi="Times New Roman" w:cs="Times New Roman"/>
        </w:rPr>
        <w:t>PCR Purification</w:t>
      </w:r>
      <w:r>
        <w:rPr>
          <w:rFonts w:ascii="Times New Roman" w:eastAsia="Times New Roman" w:hAnsi="Times New Roman" w:cs="Times New Roman"/>
        </w:rPr>
        <w:t xml:space="preserve"> Kit (Qiagen). Positive amplicons were directly sequenced in both directions using the primers used for PCR </w:t>
      </w:r>
      <w:r w:rsidR="00280FD9">
        <w:rPr>
          <w:rFonts w:ascii="Times New Roman" w:eastAsia="Times New Roman" w:hAnsi="Times New Roman" w:cs="Times New Roman"/>
        </w:rPr>
        <w:t xml:space="preserve">and internal primers </w:t>
      </w:r>
      <w:r>
        <w:rPr>
          <w:rFonts w:ascii="Times New Roman" w:eastAsia="Times New Roman" w:hAnsi="Times New Roman" w:cs="Times New Roman"/>
        </w:rPr>
        <w:t xml:space="preserve">at Psomagen followed by NCBI BLASTn. Phylogenetic analyses and genotype assignments of hemoplasmas followed previously established methods (Volokhov </w:t>
      </w:r>
      <w:r>
        <w:rPr>
          <w:rFonts w:ascii="Times New Roman" w:eastAsia="Times New Roman" w:hAnsi="Times New Roman" w:cs="Times New Roman"/>
          <w:i/>
        </w:rPr>
        <w:t>et al</w:t>
      </w:r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17; Becker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2020a). </w:t>
      </w:r>
    </w:p>
    <w:p w14:paraId="39A36258" w14:textId="77777777" w:rsidR="00AB6DAA" w:rsidRDefault="00AB6DAA">
      <w:pPr>
        <w:spacing w:after="0" w:line="276" w:lineRule="auto"/>
        <w:rPr>
          <w:rFonts w:ascii="Times New Roman" w:eastAsia="Times New Roman" w:hAnsi="Times New Roman" w:cs="Times New Roman"/>
          <w:b/>
        </w:rPr>
      </w:pPr>
    </w:p>
    <w:p w14:paraId="4C009A5E" w14:textId="77777777" w:rsidR="00AB6DAA" w:rsidRDefault="00000000">
      <w:pPr>
        <w:spacing w:after="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or </w:t>
      </w:r>
      <w:r>
        <w:rPr>
          <w:rFonts w:ascii="Times New Roman" w:eastAsia="Times New Roman" w:hAnsi="Times New Roman" w:cs="Times New Roman"/>
          <w:i/>
        </w:rPr>
        <w:t>Desmodus rotundus</w:t>
      </w:r>
      <w:r>
        <w:rPr>
          <w:rFonts w:ascii="Times New Roman" w:eastAsia="Times New Roman" w:hAnsi="Times New Roman" w:cs="Times New Roman"/>
        </w:rPr>
        <w:t xml:space="preserve">, positives belonged to the previously established genotypes VBG1, VBG2, and VBG3 (Volokhov </w:t>
      </w:r>
      <w:r>
        <w:rPr>
          <w:rFonts w:ascii="Times New Roman" w:eastAsia="Times New Roman" w:hAnsi="Times New Roman" w:cs="Times New Roman"/>
          <w:i/>
        </w:rPr>
        <w:t>et al</w:t>
      </w:r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2017), all of which are largely specific to </w:t>
      </w:r>
      <w:r>
        <w:rPr>
          <w:rFonts w:ascii="Times New Roman" w:eastAsia="Times New Roman" w:hAnsi="Times New Roman" w:cs="Times New Roman"/>
          <w:i/>
        </w:rPr>
        <w:t xml:space="preserve">D. rotundus </w:t>
      </w:r>
      <w:r>
        <w:rPr>
          <w:rFonts w:ascii="Times New Roman" w:eastAsia="Times New Roman" w:hAnsi="Times New Roman" w:cs="Times New Roman"/>
        </w:rPr>
        <w:t xml:space="preserve">with rare infection in </w:t>
      </w:r>
      <w:r>
        <w:rPr>
          <w:rFonts w:ascii="Times New Roman" w:eastAsia="Times New Roman" w:hAnsi="Times New Roman" w:cs="Times New Roman"/>
          <w:i/>
        </w:rPr>
        <w:t xml:space="preserve">Pteronotus </w:t>
      </w:r>
      <w:r>
        <w:rPr>
          <w:rFonts w:ascii="Times New Roman" w:eastAsia="Times New Roman" w:hAnsi="Times New Roman" w:cs="Times New Roman"/>
        </w:rPr>
        <w:t xml:space="preserve">species (Becker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2020a). For </w:t>
      </w:r>
      <w:r>
        <w:rPr>
          <w:rFonts w:ascii="Times New Roman" w:eastAsia="Times New Roman" w:hAnsi="Times New Roman" w:cs="Times New Roman"/>
          <w:i/>
        </w:rPr>
        <w:t>Sturnira parvidens</w:t>
      </w:r>
      <w:r>
        <w:rPr>
          <w:rFonts w:ascii="Times New Roman" w:eastAsia="Times New Roman" w:hAnsi="Times New Roman" w:cs="Times New Roman"/>
        </w:rPr>
        <w:t xml:space="preserve">, we primarily detected hemoplasmas belonging to the previously identified SP1 genotype (groups A–C), largely specific to </w:t>
      </w:r>
      <w:r>
        <w:rPr>
          <w:rFonts w:ascii="Times New Roman" w:eastAsia="Times New Roman" w:hAnsi="Times New Roman" w:cs="Times New Roman"/>
          <w:i/>
        </w:rPr>
        <w:t xml:space="preserve">S. parvidens </w:t>
      </w:r>
      <w:r>
        <w:rPr>
          <w:rFonts w:ascii="Times New Roman" w:eastAsia="Times New Roman" w:hAnsi="Times New Roman" w:cs="Times New Roman"/>
        </w:rPr>
        <w:t xml:space="preserve">but also detected occasionally in another fruit bat, </w:t>
      </w:r>
      <w:r>
        <w:rPr>
          <w:rFonts w:ascii="Times New Roman" w:eastAsia="Times New Roman" w:hAnsi="Times New Roman" w:cs="Times New Roman"/>
          <w:i/>
        </w:rPr>
        <w:t xml:space="preserve">Artibeus lituratus </w:t>
      </w:r>
      <w:r>
        <w:rPr>
          <w:rFonts w:ascii="Times New Roman" w:eastAsia="Times New Roman" w:hAnsi="Times New Roman" w:cs="Times New Roman"/>
        </w:rPr>
        <w:t xml:space="preserve">(Becker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2020a). However, one individual of </w:t>
      </w:r>
      <w:r>
        <w:rPr>
          <w:rFonts w:ascii="Times New Roman" w:eastAsia="Times New Roman" w:hAnsi="Times New Roman" w:cs="Times New Roman"/>
          <w:i/>
        </w:rPr>
        <w:t xml:space="preserve">S. parvidens </w:t>
      </w:r>
      <w:r>
        <w:rPr>
          <w:rFonts w:ascii="Times New Roman" w:eastAsia="Times New Roman" w:hAnsi="Times New Roman" w:cs="Times New Roman"/>
        </w:rPr>
        <w:t xml:space="preserve">had a novel genotype (SP2; GenBank accession number OQ308927) showing 97% similarity to the APH3 genotype (Becker </w:t>
      </w:r>
      <w:r>
        <w:rPr>
          <w:rFonts w:ascii="Times New Roman" w:eastAsia="Times New Roman" w:hAnsi="Times New Roman" w:cs="Times New Roman"/>
          <w:i/>
        </w:rPr>
        <w:t xml:space="preserve">et al. </w:t>
      </w:r>
      <w:r>
        <w:rPr>
          <w:rFonts w:ascii="Times New Roman" w:eastAsia="Times New Roman" w:hAnsi="Times New Roman" w:cs="Times New Roman"/>
        </w:rPr>
        <w:t xml:space="preserve">2020a), previously observed only in the fruit bat </w:t>
      </w:r>
      <w:r>
        <w:rPr>
          <w:rFonts w:ascii="Times New Roman" w:eastAsia="Times New Roman" w:hAnsi="Times New Roman" w:cs="Times New Roman"/>
          <w:i/>
        </w:rPr>
        <w:t>Artibeus intermedius</w:t>
      </w:r>
      <w:r>
        <w:rPr>
          <w:rFonts w:ascii="Times New Roman" w:eastAsia="Times New Roman" w:hAnsi="Times New Roman" w:cs="Times New Roman"/>
        </w:rPr>
        <w:t xml:space="preserve"> (Becker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2020a). Lastly, for </w:t>
      </w:r>
      <w:r>
        <w:rPr>
          <w:rFonts w:ascii="Times New Roman" w:eastAsia="Times New Roman" w:hAnsi="Times New Roman" w:cs="Times New Roman"/>
          <w:i/>
        </w:rPr>
        <w:t>Pteronotus mesoamericanus</w:t>
      </w:r>
      <w:r>
        <w:rPr>
          <w:rFonts w:ascii="Times New Roman" w:eastAsia="Times New Roman" w:hAnsi="Times New Roman" w:cs="Times New Roman"/>
        </w:rPr>
        <w:t xml:space="preserve">, we observed infection most commonly with the PPM1 genotype (previously found in this same species; Becker </w:t>
      </w:r>
      <w:r>
        <w:rPr>
          <w:rFonts w:ascii="Times New Roman" w:eastAsia="Times New Roman" w:hAnsi="Times New Roman" w:cs="Times New Roman"/>
          <w:i/>
        </w:rPr>
        <w:t xml:space="preserve">et al. </w:t>
      </w:r>
      <w:r>
        <w:rPr>
          <w:rFonts w:ascii="Times New Roman" w:eastAsia="Times New Roman" w:hAnsi="Times New Roman" w:cs="Times New Roman"/>
        </w:rPr>
        <w:t xml:space="preserve">2020a), although we also detected an infection with the SP1 genotype (more commonly found in </w:t>
      </w:r>
      <w:r>
        <w:rPr>
          <w:rFonts w:ascii="Times New Roman" w:eastAsia="Times New Roman" w:hAnsi="Times New Roman" w:cs="Times New Roman"/>
          <w:i/>
        </w:rPr>
        <w:t>S. parvidens</w:t>
      </w:r>
      <w:r>
        <w:rPr>
          <w:rFonts w:ascii="Times New Roman" w:eastAsia="Times New Roman" w:hAnsi="Times New Roman" w:cs="Times New Roman"/>
        </w:rPr>
        <w:t>) as well as a novel genotype (PPM2; GenBank accession number OQ308895) with 97% similarity to VBG1</w:t>
      </w:r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(Becker </w:t>
      </w:r>
      <w:r>
        <w:rPr>
          <w:rFonts w:ascii="Times New Roman" w:eastAsia="Times New Roman" w:hAnsi="Times New Roman" w:cs="Times New Roman"/>
          <w:i/>
        </w:rPr>
        <w:t xml:space="preserve">et al. </w:t>
      </w:r>
      <w:r>
        <w:rPr>
          <w:rFonts w:ascii="Times New Roman" w:eastAsia="Times New Roman" w:hAnsi="Times New Roman" w:cs="Times New Roman"/>
        </w:rPr>
        <w:t xml:space="preserve">2020a), previously only found in </w:t>
      </w:r>
      <w:r>
        <w:rPr>
          <w:rFonts w:ascii="Times New Roman" w:eastAsia="Times New Roman" w:hAnsi="Times New Roman" w:cs="Times New Roman"/>
          <w:i/>
        </w:rPr>
        <w:t xml:space="preserve">D. rotundus </w:t>
      </w:r>
      <w:r>
        <w:rPr>
          <w:rFonts w:ascii="Times New Roman" w:eastAsia="Times New Roman" w:hAnsi="Times New Roman" w:cs="Times New Roman"/>
        </w:rPr>
        <w:t xml:space="preserve">and the closely related </w:t>
      </w:r>
      <w:r>
        <w:rPr>
          <w:rFonts w:ascii="Times New Roman" w:eastAsia="Times New Roman" w:hAnsi="Times New Roman" w:cs="Times New Roman"/>
          <w:i/>
        </w:rPr>
        <w:t>Pteronotus fulvus</w:t>
      </w:r>
      <w:r>
        <w:rPr>
          <w:rFonts w:ascii="Times New Roman" w:eastAsia="Times New Roman" w:hAnsi="Times New Roman" w:cs="Times New Roman"/>
        </w:rPr>
        <w:t xml:space="preserve"> (Becker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2020a). </w:t>
      </w:r>
      <w:r>
        <w:rPr>
          <w:rFonts w:ascii="Times New Roman" w:eastAsia="Times New Roman" w:hAnsi="Times New Roman" w:cs="Times New Roman"/>
          <w:i/>
        </w:rPr>
        <w:t xml:space="preserve">P. mesoamericanus </w:t>
      </w:r>
      <w:r>
        <w:rPr>
          <w:rFonts w:ascii="Times New Roman" w:eastAsia="Times New Roman" w:hAnsi="Times New Roman" w:cs="Times New Roman"/>
        </w:rPr>
        <w:t xml:space="preserve">was also infected by a novel non-hemotropic </w:t>
      </w:r>
      <w:r>
        <w:rPr>
          <w:rFonts w:ascii="Times New Roman" w:eastAsia="Times New Roman" w:hAnsi="Times New Roman" w:cs="Times New Roman"/>
          <w:i/>
        </w:rPr>
        <w:t>Mycoplasma</w:t>
      </w:r>
      <w:r>
        <w:rPr>
          <w:rFonts w:ascii="Times New Roman" w:eastAsia="Times New Roman" w:hAnsi="Times New Roman" w:cs="Times New Roman"/>
        </w:rPr>
        <w:t xml:space="preserve">, the </w:t>
      </w:r>
      <w:r>
        <w:rPr>
          <w:rFonts w:ascii="Times New Roman" w:eastAsia="Times New Roman" w:hAnsi="Times New Roman" w:cs="Times New Roman"/>
          <w:i/>
        </w:rPr>
        <w:t>M. moatsii</w:t>
      </w:r>
      <w:r>
        <w:rPr>
          <w:rFonts w:ascii="Times New Roman" w:eastAsia="Times New Roman" w:hAnsi="Times New Roman" w:cs="Times New Roman"/>
        </w:rPr>
        <w:t xml:space="preserve">–like genotype 4 (GenBank accession number OQ308889); other </w:t>
      </w:r>
      <w:r>
        <w:rPr>
          <w:rFonts w:ascii="Times New Roman" w:eastAsia="Times New Roman" w:hAnsi="Times New Roman" w:cs="Times New Roman"/>
          <w:i/>
        </w:rPr>
        <w:t>M. moatsii</w:t>
      </w:r>
      <w:r>
        <w:rPr>
          <w:rFonts w:ascii="Times New Roman" w:eastAsia="Times New Roman" w:hAnsi="Times New Roman" w:cs="Times New Roman"/>
        </w:rPr>
        <w:t xml:space="preserve">–like genotypes have been previously identified in </w:t>
      </w:r>
      <w:r>
        <w:rPr>
          <w:rFonts w:ascii="Times New Roman" w:eastAsia="Times New Roman" w:hAnsi="Times New Roman" w:cs="Times New Roman"/>
          <w:i/>
        </w:rPr>
        <w:t>D. rotundus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P. mesoamericanus</w:t>
      </w:r>
      <w:r>
        <w:rPr>
          <w:rFonts w:ascii="Times New Roman" w:eastAsia="Times New Roman" w:hAnsi="Times New Roman" w:cs="Times New Roman"/>
        </w:rPr>
        <w:t xml:space="preserve">, and the insectivorous bats </w:t>
      </w:r>
      <w:r>
        <w:rPr>
          <w:rFonts w:ascii="Times New Roman" w:eastAsia="Times New Roman" w:hAnsi="Times New Roman" w:cs="Times New Roman"/>
          <w:i/>
        </w:rPr>
        <w:t>Myotis pilosatibialis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Rhynchonycteris naso</w:t>
      </w:r>
      <w:r>
        <w:rPr>
          <w:rFonts w:ascii="Times New Roman" w:eastAsia="Times New Roman" w:hAnsi="Times New Roman" w:cs="Times New Roman"/>
        </w:rPr>
        <w:t xml:space="preserve"> from Belize (Becker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2020a; Volokhov </w:t>
      </w:r>
      <w:r>
        <w:rPr>
          <w:rFonts w:ascii="Times New Roman" w:eastAsia="Times New Roman" w:hAnsi="Times New Roman" w:cs="Times New Roman"/>
          <w:i/>
        </w:rPr>
        <w:t>et al</w:t>
      </w:r>
      <w:r>
        <w:rPr>
          <w:rFonts w:ascii="Times New Roman" w:eastAsia="Times New Roman" w:hAnsi="Times New Roman" w:cs="Times New Roman"/>
        </w:rPr>
        <w:t>. 2017).</w:t>
      </w:r>
    </w:p>
    <w:p w14:paraId="4E2EDE2A" w14:textId="77777777" w:rsidR="00AB6DAA" w:rsidRDefault="00AB6DAA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6A37AD18" w14:textId="78980F18" w:rsidR="00AB6DAA" w:rsidRDefault="00000000">
      <w:pPr>
        <w:spacing w:after="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Works Cited</w:t>
      </w:r>
    </w:p>
    <w:p w14:paraId="09F651CB" w14:textId="77777777" w:rsidR="00EC33C9" w:rsidRDefault="00EC33C9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74F85359" w14:textId="77777777" w:rsidR="00AB6DAA" w:rsidRDefault="00000000">
      <w:pPr>
        <w:spacing w:after="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ecker, D. J., Speer, K. A., Brown, A. M., Fenton, M. B., Washburne, A. D., Altizer, S., Streicker, D. G., </w:t>
      </w:r>
    </w:p>
    <w:p w14:paraId="75A2712B" w14:textId="77777777" w:rsidR="00AB6DAA" w:rsidRDefault="00000000">
      <w:pPr>
        <w:spacing w:after="0" w:line="276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lowright, R. K., Chizhikov, V. E., Simmons, N. B., &amp; Volokhov, D. V. (2020a). Ecological and </w:t>
      </w:r>
    </w:p>
    <w:p w14:paraId="73DC77ED" w14:textId="77777777" w:rsidR="00AB6DAA" w:rsidRDefault="00000000">
      <w:pPr>
        <w:spacing w:after="0" w:line="276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volutionary drivers of haemoplasma infection and bacterial genotype sharing in a Neotropical bat community. </w:t>
      </w:r>
      <w:r>
        <w:rPr>
          <w:rFonts w:ascii="Times New Roman" w:eastAsia="Times New Roman" w:hAnsi="Times New Roman" w:cs="Times New Roman"/>
          <w:i/>
        </w:rPr>
        <w:t>Molecular Ecology</w:t>
      </w:r>
      <w:r>
        <w:rPr>
          <w:rFonts w:ascii="Times New Roman" w:eastAsia="Times New Roman" w:hAnsi="Times New Roman" w:cs="Times New Roman"/>
        </w:rPr>
        <w:t xml:space="preserve">, 29(8), 1534–1549. </w:t>
      </w:r>
    </w:p>
    <w:p w14:paraId="6BF1C24B" w14:textId="77777777" w:rsidR="00AB6DAA" w:rsidRDefault="00AB6DAA">
      <w:pPr>
        <w:spacing w:after="0" w:line="276" w:lineRule="auto"/>
        <w:ind w:left="720"/>
        <w:rPr>
          <w:rFonts w:ascii="Times New Roman" w:eastAsia="Times New Roman" w:hAnsi="Times New Roman" w:cs="Times New Roman"/>
        </w:rPr>
      </w:pPr>
    </w:p>
    <w:p w14:paraId="34B7B98C" w14:textId="77777777" w:rsidR="00AB6DAA" w:rsidRDefault="00000000">
      <w:pPr>
        <w:spacing w:after="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Volokhov, D. V., Becker, D. J., Bergner, L. M., Camus, M. S., Orton, R. J., Chizhikov, V. E., Altizer, S. </w:t>
      </w:r>
    </w:p>
    <w:p w14:paraId="075604E8" w14:textId="77777777" w:rsidR="00AB6DAA" w:rsidRDefault="00000000">
      <w:pPr>
        <w:spacing w:after="0" w:line="276" w:lineRule="auto"/>
        <w:ind w:left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M., &amp; Streicker, D. G. (2017). Novel hemotropic mycoplasmas are widespread and genetically diverse in vampire bats. </w:t>
      </w:r>
      <w:r>
        <w:rPr>
          <w:rFonts w:ascii="Times New Roman" w:eastAsia="Times New Roman" w:hAnsi="Times New Roman" w:cs="Times New Roman"/>
          <w:i/>
        </w:rPr>
        <w:t>Epidemiology and Infection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145</w:t>
      </w:r>
      <w:r>
        <w:rPr>
          <w:rFonts w:ascii="Times New Roman" w:eastAsia="Times New Roman" w:hAnsi="Times New Roman" w:cs="Times New Roman"/>
        </w:rPr>
        <w:t xml:space="preserve">(15), 3154–3167. </w:t>
      </w:r>
    </w:p>
    <w:p w14:paraId="0A06F1FB" w14:textId="77777777" w:rsidR="00AB6DAA" w:rsidRDefault="00AB6DAA">
      <w:pPr>
        <w:spacing w:after="0" w:line="276" w:lineRule="auto"/>
        <w:rPr>
          <w:rFonts w:ascii="Times New Roman" w:eastAsia="Times New Roman" w:hAnsi="Times New Roman" w:cs="Times New Roman"/>
        </w:rPr>
      </w:pPr>
    </w:p>
    <w:sectPr w:rsidR="00AB6DAA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82714" w14:textId="77777777" w:rsidR="003A0F4C" w:rsidRDefault="003A0F4C">
      <w:pPr>
        <w:spacing w:after="0" w:line="240" w:lineRule="auto"/>
      </w:pPr>
      <w:r>
        <w:separator/>
      </w:r>
    </w:p>
  </w:endnote>
  <w:endnote w:type="continuationSeparator" w:id="0">
    <w:p w14:paraId="236A3687" w14:textId="77777777" w:rsidR="003A0F4C" w:rsidRDefault="003A0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61CC8" w14:textId="77777777" w:rsidR="003A0F4C" w:rsidRDefault="003A0F4C">
      <w:pPr>
        <w:spacing w:after="0" w:line="240" w:lineRule="auto"/>
      </w:pPr>
      <w:r>
        <w:separator/>
      </w:r>
    </w:p>
  </w:footnote>
  <w:footnote w:type="continuationSeparator" w:id="0">
    <w:p w14:paraId="0A8FEC28" w14:textId="77777777" w:rsidR="003A0F4C" w:rsidRDefault="003A0F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479FF" w14:textId="3174A01E" w:rsidR="00AB6DA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EC33C9"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08D8E483" w14:textId="77777777" w:rsidR="00AB6DAA" w:rsidRDefault="00AB6DA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94B08"/>
    <w:multiLevelType w:val="multilevel"/>
    <w:tmpl w:val="4BBCF2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67920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DAA"/>
    <w:rsid w:val="00280FD9"/>
    <w:rsid w:val="003A0F4C"/>
    <w:rsid w:val="00684903"/>
    <w:rsid w:val="00AB6DAA"/>
    <w:rsid w:val="00EC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3B2F2"/>
  <w15:docId w15:val="{1C2D84F2-8A27-472B-A6BF-6C4435D8B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C3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3C9"/>
  </w:style>
  <w:style w:type="paragraph" w:styleId="Footer">
    <w:name w:val="footer"/>
    <w:basedOn w:val="Normal"/>
    <w:link w:val="FooterChar"/>
    <w:uiPriority w:val="99"/>
    <w:unhideWhenUsed/>
    <w:rsid w:val="00EC3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3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046</Words>
  <Characters>11665</Characters>
  <Application>Microsoft Office Word</Application>
  <DocSecurity>0</DocSecurity>
  <Lines>97</Lines>
  <Paragraphs>27</Paragraphs>
  <ScaleCrop>false</ScaleCrop>
  <Company/>
  <LinksUpToDate>false</LinksUpToDate>
  <CharactersWithSpaces>1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ladeanglis@gmail.com</cp:lastModifiedBy>
  <cp:revision>3</cp:revision>
  <dcterms:created xsi:type="dcterms:W3CDTF">2023-04-23T02:13:00Z</dcterms:created>
  <dcterms:modified xsi:type="dcterms:W3CDTF">2023-05-22T11:05:00Z</dcterms:modified>
</cp:coreProperties>
</file>